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15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761590">
        <w:rPr>
          <w:rFonts w:ascii="Times New Roman" w:eastAsia="Times New Roman" w:hAnsi="Times New Roman" w:cs="Times New Roman"/>
          <w:sz w:val="24"/>
          <w:szCs w:val="24"/>
        </w:rPr>
        <w:t xml:space="preserve">Keywords </w:t>
      </w:r>
      <w:bookmarkStart w:id="0" w:name="_GoBack"/>
      <w:bookmarkEnd w:id="0"/>
      <w:r w:rsidRPr="00761590">
        <w:rPr>
          <w:rFonts w:ascii="Times New Roman" w:eastAsia="Times New Roman" w:hAnsi="Times New Roman" w:cs="Times New Roman"/>
          <w:sz w:val="24"/>
          <w:szCs w:val="24"/>
        </w:rPr>
        <w:t xml:space="preserve">included and excluded in the search criteria to capture patients with history of a coagulopathy. </w:t>
      </w:r>
    </w:p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96" w:type="dxa"/>
        <w:tblLook w:val="04A0" w:firstRow="1" w:lastRow="0" w:firstColumn="1" w:lastColumn="0" w:noHBand="0" w:noVBand="1"/>
      </w:tblPr>
      <w:tblGrid>
        <w:gridCol w:w="6101"/>
        <w:gridCol w:w="3095"/>
      </w:tblGrid>
      <w:tr w:rsidR="008B68C5" w:rsidRPr="00761590" w:rsidTr="005A7794">
        <w:trPr>
          <w:trHeight w:val="300"/>
        </w:trPr>
        <w:tc>
          <w:tcPr>
            <w:tcW w:w="6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 TERMS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 TERMS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HEMOPHILI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VON WILLEBRAND DISEASE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BLEED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ICKLE CELL ANEMI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RX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REPORTS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DISSEMINATED INTRAVASCULAR COAGULATION (DIC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PULSES ARE PALPABLE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COAGULOPATHY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EVAL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INR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SCRIPT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PTT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68C5" w:rsidRPr="00761590" w:rsidTr="005A7794">
        <w:trPr>
          <w:trHeight w:val="300"/>
        </w:trPr>
        <w:tc>
          <w:tcPr>
            <w:tcW w:w="6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XCESSIVE BLEEDIN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B68C5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15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761590">
        <w:rPr>
          <w:rFonts w:ascii="Times New Roman" w:eastAsia="Times New Roman" w:hAnsi="Times New Roman" w:cs="Times New Roman"/>
          <w:sz w:val="24"/>
          <w:szCs w:val="24"/>
        </w:rPr>
        <w:t>Keywords included and excluded in the search criteria to capture patients with history of a hypercoagulable state</w:t>
      </w:r>
    </w:p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690" w:type="dxa"/>
        <w:tblLook w:val="04A0" w:firstRow="1" w:lastRow="0" w:firstColumn="1" w:lastColumn="0" w:noHBand="0" w:noVBand="1"/>
      </w:tblPr>
      <w:tblGrid>
        <w:gridCol w:w="3595"/>
        <w:gridCol w:w="3095"/>
      </w:tblGrid>
      <w:tr w:rsidR="008B68C5" w:rsidRPr="00761590" w:rsidTr="005A7794">
        <w:trPr>
          <w:trHeight w:val="30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 TERMS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 TERMS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FACTOR V LEIDEN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YST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HYPERCOA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RX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HOMOCYST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REPORTS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FACTOR 5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PULSES ARE PALPABLE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FACTOR V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EVAL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EIDEN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T SCRIPT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INR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PT 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PTT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68C5" w:rsidRPr="00761590" w:rsidTr="005A7794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XCESSIVE BLOOD CLOTTIN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B68C5" w:rsidRDefault="008B68C5" w:rsidP="008B68C5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159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761590">
        <w:rPr>
          <w:rFonts w:ascii="Times New Roman" w:eastAsia="Times New Roman" w:hAnsi="Times New Roman" w:cs="Times New Roman"/>
          <w:sz w:val="24"/>
          <w:szCs w:val="24"/>
        </w:rPr>
        <w:t xml:space="preserve">Keywords included and excluded in the search criteria to capture patients with DVT or PE. </w:t>
      </w:r>
    </w:p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24" w:type="dxa"/>
        <w:jc w:val="center"/>
        <w:tblLook w:val="04A0" w:firstRow="1" w:lastRow="0" w:firstColumn="1" w:lastColumn="0" w:noHBand="0" w:noVBand="1"/>
      </w:tblPr>
      <w:tblGrid>
        <w:gridCol w:w="5892"/>
        <w:gridCol w:w="3832"/>
      </w:tblGrid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 TERMS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 TERMS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BLOOD 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ASPIRATION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ET US KNOW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EG SWELLI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FRACTURE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WOLLEN LE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MI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BLOOD THINN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MYOCARDIAL INFARCT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INFARCT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RESSUR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HEART ATTACK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US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DOPPL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VENOGRA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ONOGRA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HF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MERGENCY DEPARTMEN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ED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 MI</w:t>
            </w: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MERGENCY ROO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ER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BLOOD 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PE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PIRAL C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CT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VQ SC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WELLS SCOR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DIM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HEST X-RA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HEST X RA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HEST RADIOGRAP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ULMONARY ANGIOGRAPH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RAPID BREATHI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MEMOPTYSI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SOB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MERGENCY DEPARTMEN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ED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MERGENCY ROO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 xml:space="preserve"> ER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BLOOD THINN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OW MOLECULAR WEIGHT HE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LMW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NOXA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COUMAD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WARF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XARELTO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API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LIQUI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DABIGATR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PRADAXA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EDO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8C5" w:rsidRPr="00761590" w:rsidTr="005A7794">
        <w:trPr>
          <w:trHeight w:val="280"/>
          <w:jc w:val="center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1590">
              <w:rPr>
                <w:rFonts w:ascii="Times New Roman" w:eastAsia="Times New Roman" w:hAnsi="Times New Roman" w:cs="Times New Roman"/>
                <w:color w:val="000000"/>
              </w:rPr>
              <w:t>SAVAYSA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8C5" w:rsidRPr="00761590" w:rsidRDefault="008B68C5" w:rsidP="005A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B68C5" w:rsidRPr="00761590" w:rsidRDefault="008B68C5" w:rsidP="008B68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B68C5" w:rsidRDefault="008B68C5" w:rsidP="008B68C5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:rsidR="008B68C5" w:rsidRPr="00761590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61590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4. </w:t>
      </w:r>
      <w:r w:rsidRPr="00761590">
        <w:rPr>
          <w:rFonts w:asciiTheme="majorBidi" w:hAnsiTheme="majorBidi" w:cstheme="majorBidi"/>
          <w:sz w:val="24"/>
          <w:szCs w:val="24"/>
        </w:rPr>
        <w:t>Keywords included and excluded in the search criteria to capture patients with a major bleeding event.</w:t>
      </w: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4040"/>
        <w:gridCol w:w="4100"/>
      </w:tblGrid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DED TERMS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LUDED TERMS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I BLEE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ASTROINTESTINAL INFECTION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ASTROINTESTINAL BLEE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ASTROINTESTINAL CONSTIPATION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TESTINAL BLEE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CONSTIPATION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TESTINAL HEMORRHAG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I INFECTION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I HEMORRHAG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I CONSTIPATION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ASTROINTESTINAL HEMORRHAG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WOUND BLEEDING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RECTAL BLEE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EEDING FROM WOUND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TERNAL BLEE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TRAOPERATIVE BLEED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MELEN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TESTINAL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 xml:space="preserve">VOMITING BLOOD 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INCLUDING BLEEDING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 VOMI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NOBLEEDING PROBLEMS: NO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 IN THE STOO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NO BLEEDING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 IN STOO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Y STOO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GASTROINTESTINA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#GI#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EEDIN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HEMORRHAG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#BRAIN#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HEMORRHAGIC SHOCK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RUPTURED BLOOD VESSE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CEREBRAL HERMORRHAG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 IN URIN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Y URIN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HEMATURI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Y IN URIN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BLOODY IN THE URIN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B68C5" w:rsidRPr="00761590" w:rsidTr="005A7794">
        <w:trPr>
          <w:trHeight w:val="30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MAJOR BLEEDIN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8C5" w:rsidRPr="00761590" w:rsidRDefault="008B68C5" w:rsidP="005A779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5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</w:tbl>
    <w:p w:rsidR="008B68C5" w:rsidRPr="00761590" w:rsidRDefault="008B68C5" w:rsidP="008B68C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B68C5" w:rsidRPr="00761590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B68C5" w:rsidRPr="00761590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B68C5" w:rsidRPr="00761590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B68C5" w:rsidRPr="00EA261C" w:rsidRDefault="008B68C5" w:rsidP="008B68C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F027FC" w:rsidRDefault="00510D9D"/>
    <w:sectPr w:rsidR="00F027FC" w:rsidSect="00510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8C5"/>
    <w:rsid w:val="0025435D"/>
    <w:rsid w:val="00510D9D"/>
    <w:rsid w:val="008B68C5"/>
    <w:rsid w:val="00B7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96976-AF2C-427E-BC87-5A144CA0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8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Judith A.</cp:lastModifiedBy>
  <cp:revision>2</cp:revision>
  <dcterms:created xsi:type="dcterms:W3CDTF">2022-06-07T18:52:00Z</dcterms:created>
  <dcterms:modified xsi:type="dcterms:W3CDTF">2022-12-09T04:34:00Z</dcterms:modified>
</cp:coreProperties>
</file>